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96484" w14:textId="77777777" w:rsidR="00DD179E" w:rsidRPr="001B21FE" w:rsidRDefault="00DD179E" w:rsidP="00DD179E">
      <w:pPr>
        <w:rPr>
          <w:rFonts w:ascii="Times New Roman" w:hAnsi="Times New Roman" w:cs="Times New Roman"/>
          <w:kern w:val="2"/>
          <w14:ligatures w14:val="standardContextual"/>
        </w:rPr>
      </w:pPr>
      <w:r w:rsidRPr="001B21FE">
        <w:rPr>
          <w:rFonts w:ascii="Times New Roman" w:hAnsi="Times New Roman" w:cs="Times New Roman"/>
          <w:kern w:val="2"/>
          <w14:ligatures w14:val="standardContextual"/>
        </w:rPr>
        <w:t>Table S1: Leave-one-out analysis for all variables where the pooled effects and estimates of heterogeneity were recalculated with one study omitted each time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709"/>
        <w:gridCol w:w="883"/>
        <w:gridCol w:w="994"/>
        <w:gridCol w:w="1094"/>
        <w:gridCol w:w="1094"/>
        <w:gridCol w:w="874"/>
        <w:gridCol w:w="1009"/>
      </w:tblGrid>
      <w:tr w:rsidR="00DD179E" w:rsidRPr="001B21FE" w14:paraId="2F4E7EA2" w14:textId="77777777" w:rsidTr="00F90455">
        <w:tc>
          <w:tcPr>
            <w:tcW w:w="1134" w:type="dxa"/>
            <w:tcBorders>
              <w:bottom w:val="single" w:sz="4" w:space="0" w:color="auto"/>
            </w:tcBorders>
          </w:tcPr>
          <w:p w14:paraId="6541C589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bookmarkStart w:id="0" w:name="_Hlk202359068"/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Vari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4411B5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Study left ou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6806AC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MD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26D4DDFC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Lower 95%CI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F54DCCB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Upper 95%CI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5A74632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I-squared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D3C9599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Tau-squared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1843F995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Lower PI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2CA8B4B" w14:textId="77777777" w:rsidR="00DD179E" w:rsidRPr="001B21FE" w:rsidRDefault="00DD179E" w:rsidP="00F90455">
            <w:pP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Upper PI</w:t>
            </w:r>
          </w:p>
        </w:tc>
      </w:tr>
      <w:tr w:rsidR="00DD179E" w:rsidRPr="001B21FE" w14:paraId="481529DE" w14:textId="77777777" w:rsidTr="00F90455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15CE42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R – single HWI se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A9416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aley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3DC2E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6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F6C3A7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60BD9C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6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1FAF368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9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1FCBEDE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7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6D7373D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130CC2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3</w:t>
            </w:r>
          </w:p>
        </w:tc>
      </w:tr>
      <w:tr w:rsidR="00DD179E" w:rsidRPr="001B21FE" w14:paraId="3DF61FA0" w14:textId="77777777" w:rsidTr="00F90455">
        <w:tc>
          <w:tcPr>
            <w:tcW w:w="1134" w:type="dxa"/>
            <w:vMerge/>
          </w:tcPr>
          <w:p w14:paraId="6EF415D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24F6EFD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iwa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305CB67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883" w:type="dxa"/>
          </w:tcPr>
          <w:p w14:paraId="6FCFFFF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994" w:type="dxa"/>
          </w:tcPr>
          <w:p w14:paraId="199C7F2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6</w:t>
            </w:r>
          </w:p>
        </w:tc>
        <w:tc>
          <w:tcPr>
            <w:tcW w:w="1094" w:type="dxa"/>
          </w:tcPr>
          <w:p w14:paraId="23C7BB5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9</w:t>
            </w:r>
          </w:p>
        </w:tc>
        <w:tc>
          <w:tcPr>
            <w:tcW w:w="1094" w:type="dxa"/>
          </w:tcPr>
          <w:p w14:paraId="406AB1D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8</w:t>
            </w:r>
          </w:p>
        </w:tc>
        <w:tc>
          <w:tcPr>
            <w:tcW w:w="874" w:type="dxa"/>
          </w:tcPr>
          <w:p w14:paraId="5835C95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009" w:type="dxa"/>
          </w:tcPr>
          <w:p w14:paraId="227A03F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3</w:t>
            </w:r>
          </w:p>
        </w:tc>
      </w:tr>
      <w:tr w:rsidR="00DD179E" w:rsidRPr="001B21FE" w14:paraId="15BA1545" w14:textId="77777777" w:rsidTr="00F90455">
        <w:tc>
          <w:tcPr>
            <w:tcW w:w="1134" w:type="dxa"/>
            <w:vMerge/>
          </w:tcPr>
          <w:p w14:paraId="2628064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6884D03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T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reigyte</w:t>
            </w:r>
            <w:proofErr w:type="spellEnd"/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4A35B23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883" w:type="dxa"/>
          </w:tcPr>
          <w:p w14:paraId="0901C93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994" w:type="dxa"/>
          </w:tcPr>
          <w:p w14:paraId="2490D41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4</w:t>
            </w:r>
          </w:p>
        </w:tc>
        <w:tc>
          <w:tcPr>
            <w:tcW w:w="1094" w:type="dxa"/>
          </w:tcPr>
          <w:p w14:paraId="6324538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8</w:t>
            </w:r>
          </w:p>
        </w:tc>
        <w:tc>
          <w:tcPr>
            <w:tcW w:w="1094" w:type="dxa"/>
          </w:tcPr>
          <w:p w14:paraId="03A593E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3</w:t>
            </w:r>
          </w:p>
        </w:tc>
        <w:tc>
          <w:tcPr>
            <w:tcW w:w="874" w:type="dxa"/>
          </w:tcPr>
          <w:p w14:paraId="0228A6D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009" w:type="dxa"/>
          </w:tcPr>
          <w:p w14:paraId="6C9470D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0</w:t>
            </w:r>
          </w:p>
        </w:tc>
      </w:tr>
      <w:tr w:rsidR="00DD179E" w:rsidRPr="001B21FE" w14:paraId="0152222F" w14:textId="77777777" w:rsidTr="00F90455">
        <w:tc>
          <w:tcPr>
            <w:tcW w:w="1134" w:type="dxa"/>
            <w:vMerge/>
          </w:tcPr>
          <w:p w14:paraId="1ECEB9C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7BB9EC9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ansfield et al.</w:t>
            </w:r>
          </w:p>
        </w:tc>
        <w:tc>
          <w:tcPr>
            <w:tcW w:w="709" w:type="dxa"/>
          </w:tcPr>
          <w:p w14:paraId="26B6733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883" w:type="dxa"/>
          </w:tcPr>
          <w:p w14:paraId="406FB3E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994" w:type="dxa"/>
          </w:tcPr>
          <w:p w14:paraId="1856002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5</w:t>
            </w:r>
          </w:p>
        </w:tc>
        <w:tc>
          <w:tcPr>
            <w:tcW w:w="1094" w:type="dxa"/>
          </w:tcPr>
          <w:p w14:paraId="3650EAC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90</w:t>
            </w:r>
          </w:p>
        </w:tc>
        <w:tc>
          <w:tcPr>
            <w:tcW w:w="1094" w:type="dxa"/>
          </w:tcPr>
          <w:p w14:paraId="594CA65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8</w:t>
            </w:r>
          </w:p>
        </w:tc>
        <w:tc>
          <w:tcPr>
            <w:tcW w:w="874" w:type="dxa"/>
          </w:tcPr>
          <w:p w14:paraId="6C97539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09" w:type="dxa"/>
          </w:tcPr>
          <w:p w14:paraId="046DBF5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</w:tr>
      <w:tr w:rsidR="00DD179E" w:rsidRPr="001B21FE" w14:paraId="17DB4F3A" w14:textId="77777777" w:rsidTr="00F90455">
        <w:tc>
          <w:tcPr>
            <w:tcW w:w="1134" w:type="dxa"/>
            <w:vMerge/>
          </w:tcPr>
          <w:p w14:paraId="46F613A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695DD34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4F80152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7</w:t>
            </w:r>
          </w:p>
        </w:tc>
        <w:tc>
          <w:tcPr>
            <w:tcW w:w="883" w:type="dxa"/>
          </w:tcPr>
          <w:p w14:paraId="7FB84D6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994" w:type="dxa"/>
          </w:tcPr>
          <w:p w14:paraId="5C7DAF1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7</w:t>
            </w:r>
          </w:p>
        </w:tc>
        <w:tc>
          <w:tcPr>
            <w:tcW w:w="1094" w:type="dxa"/>
          </w:tcPr>
          <w:p w14:paraId="5CB32DB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</w:tcPr>
          <w:p w14:paraId="60EDCB4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9</w:t>
            </w:r>
          </w:p>
        </w:tc>
        <w:tc>
          <w:tcPr>
            <w:tcW w:w="874" w:type="dxa"/>
          </w:tcPr>
          <w:p w14:paraId="1D9D328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009" w:type="dxa"/>
          </w:tcPr>
          <w:p w14:paraId="32A8FC1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5</w:t>
            </w:r>
          </w:p>
        </w:tc>
      </w:tr>
      <w:tr w:rsidR="00DD179E" w:rsidRPr="001B21FE" w14:paraId="050EDE1F" w14:textId="77777777" w:rsidTr="00F90455">
        <w:tc>
          <w:tcPr>
            <w:tcW w:w="1134" w:type="dxa"/>
            <w:vMerge/>
          </w:tcPr>
          <w:p w14:paraId="537B343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3890160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Su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0AA8D1E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83" w:type="dxa"/>
          </w:tcPr>
          <w:p w14:paraId="098A0EF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994" w:type="dxa"/>
          </w:tcPr>
          <w:p w14:paraId="106E125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1094" w:type="dxa"/>
          </w:tcPr>
          <w:p w14:paraId="69C1AAC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</w:tcPr>
          <w:p w14:paraId="45C1901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3</w:t>
            </w:r>
          </w:p>
        </w:tc>
        <w:tc>
          <w:tcPr>
            <w:tcW w:w="874" w:type="dxa"/>
          </w:tcPr>
          <w:p w14:paraId="2DC1057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009" w:type="dxa"/>
          </w:tcPr>
          <w:p w14:paraId="60FA800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</w:tr>
      <w:tr w:rsidR="00DD179E" w:rsidRPr="001B21FE" w14:paraId="01FCBAA2" w14:textId="77777777" w:rsidTr="00F90455">
        <w:tc>
          <w:tcPr>
            <w:tcW w:w="1134" w:type="dxa"/>
            <w:vMerge/>
          </w:tcPr>
          <w:p w14:paraId="266C009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1860471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Kingma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40946F8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883" w:type="dxa"/>
          </w:tcPr>
          <w:p w14:paraId="1987B25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994" w:type="dxa"/>
          </w:tcPr>
          <w:p w14:paraId="05D25A3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8</w:t>
            </w:r>
          </w:p>
        </w:tc>
        <w:tc>
          <w:tcPr>
            <w:tcW w:w="1094" w:type="dxa"/>
          </w:tcPr>
          <w:p w14:paraId="71DC1EA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91</w:t>
            </w:r>
          </w:p>
        </w:tc>
        <w:tc>
          <w:tcPr>
            <w:tcW w:w="1094" w:type="dxa"/>
          </w:tcPr>
          <w:p w14:paraId="24903C9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874" w:type="dxa"/>
          </w:tcPr>
          <w:p w14:paraId="4C70492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09" w:type="dxa"/>
          </w:tcPr>
          <w:p w14:paraId="0AB2A1F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7</w:t>
            </w:r>
          </w:p>
        </w:tc>
      </w:tr>
      <w:tr w:rsidR="00DD179E" w:rsidRPr="001B21FE" w14:paraId="443C070A" w14:textId="77777777" w:rsidTr="00F90455">
        <w:trPr>
          <w:trHeight w:val="552"/>
        </w:trPr>
        <w:tc>
          <w:tcPr>
            <w:tcW w:w="1134" w:type="dxa"/>
            <w:vMerge/>
          </w:tcPr>
          <w:p w14:paraId="57907EE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vMerge w:val="restart"/>
          </w:tcPr>
          <w:p w14:paraId="5D61BB56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ellini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  <w:p w14:paraId="095CCB6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Engelland et al.</w:t>
            </w:r>
          </w:p>
          <w:p w14:paraId="47F3FD3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u et al. (1)</w:t>
            </w:r>
          </w:p>
          <w:p w14:paraId="764710A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u et al. (2)</w:t>
            </w:r>
          </w:p>
        </w:tc>
        <w:tc>
          <w:tcPr>
            <w:tcW w:w="709" w:type="dxa"/>
            <w:vMerge w:val="restart"/>
          </w:tcPr>
          <w:p w14:paraId="1F56F4C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</w:t>
            </w:r>
          </w:p>
          <w:p w14:paraId="65F8E73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9</w:t>
            </w:r>
          </w:p>
          <w:p w14:paraId="18CBAF1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9</w:t>
            </w:r>
          </w:p>
          <w:p w14:paraId="59087AA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9</w:t>
            </w:r>
          </w:p>
        </w:tc>
        <w:tc>
          <w:tcPr>
            <w:tcW w:w="883" w:type="dxa"/>
            <w:vMerge w:val="restart"/>
          </w:tcPr>
          <w:p w14:paraId="3555C064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9</w:t>
            </w:r>
          </w:p>
          <w:p w14:paraId="35C29BD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0</w:t>
            </w:r>
          </w:p>
          <w:p w14:paraId="05E2377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0</w:t>
            </w:r>
          </w:p>
          <w:p w14:paraId="5276A35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1</w:t>
            </w:r>
          </w:p>
        </w:tc>
        <w:tc>
          <w:tcPr>
            <w:tcW w:w="994" w:type="dxa"/>
            <w:vMerge w:val="restart"/>
          </w:tcPr>
          <w:p w14:paraId="2C6491D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</w:t>
            </w:r>
          </w:p>
          <w:p w14:paraId="293C24D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8</w:t>
            </w:r>
          </w:p>
          <w:p w14:paraId="035E6BB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8</w:t>
            </w:r>
          </w:p>
          <w:p w14:paraId="5856AE2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8</w:t>
            </w:r>
          </w:p>
        </w:tc>
        <w:tc>
          <w:tcPr>
            <w:tcW w:w="1094" w:type="dxa"/>
            <w:vMerge w:val="restart"/>
          </w:tcPr>
          <w:p w14:paraId="10651A1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90</w:t>
            </w:r>
          </w:p>
          <w:p w14:paraId="11A6B61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90</w:t>
            </w:r>
          </w:p>
          <w:p w14:paraId="43A4E3C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90</w:t>
            </w:r>
          </w:p>
          <w:p w14:paraId="27C41FF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86</w:t>
            </w:r>
          </w:p>
        </w:tc>
        <w:tc>
          <w:tcPr>
            <w:tcW w:w="1094" w:type="dxa"/>
            <w:vMerge w:val="restart"/>
          </w:tcPr>
          <w:p w14:paraId="2A0A2CA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9</w:t>
            </w:r>
          </w:p>
          <w:p w14:paraId="6360D7A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27</w:t>
            </w:r>
          </w:p>
          <w:p w14:paraId="153E876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27</w:t>
            </w:r>
          </w:p>
          <w:p w14:paraId="1ADD2A7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1</w:t>
            </w:r>
          </w:p>
        </w:tc>
        <w:tc>
          <w:tcPr>
            <w:tcW w:w="874" w:type="dxa"/>
            <w:vMerge w:val="restart"/>
          </w:tcPr>
          <w:p w14:paraId="31B241D0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  <w:p w14:paraId="1E939FB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  <w:p w14:paraId="20629FB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  <w:p w14:paraId="029736A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009" w:type="dxa"/>
          </w:tcPr>
          <w:p w14:paraId="7E19984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  <w:p w14:paraId="36F50C8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6</w:t>
            </w:r>
          </w:p>
          <w:p w14:paraId="71EDA0B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6</w:t>
            </w:r>
          </w:p>
        </w:tc>
      </w:tr>
      <w:tr w:rsidR="00DD179E" w:rsidRPr="001B21FE" w14:paraId="0F0CEA26" w14:textId="77777777" w:rsidTr="00F90455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DE6F40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02DACBB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3484E2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83" w:type="dxa"/>
            <w:vMerge/>
            <w:tcBorders>
              <w:bottom w:val="single" w:sz="4" w:space="0" w:color="auto"/>
            </w:tcBorders>
          </w:tcPr>
          <w:p w14:paraId="67EA6423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</w:tcPr>
          <w:p w14:paraId="2610813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94" w:type="dxa"/>
            <w:vMerge/>
            <w:tcBorders>
              <w:bottom w:val="single" w:sz="4" w:space="0" w:color="auto"/>
            </w:tcBorders>
          </w:tcPr>
          <w:p w14:paraId="623AB19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94" w:type="dxa"/>
            <w:vMerge/>
            <w:tcBorders>
              <w:bottom w:val="single" w:sz="4" w:space="0" w:color="auto"/>
            </w:tcBorders>
          </w:tcPr>
          <w:p w14:paraId="00BAC83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74" w:type="dxa"/>
            <w:vMerge/>
            <w:tcBorders>
              <w:bottom w:val="single" w:sz="4" w:space="0" w:color="auto"/>
            </w:tcBorders>
          </w:tcPr>
          <w:p w14:paraId="189EC257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D92427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4</w:t>
            </w:r>
          </w:p>
        </w:tc>
      </w:tr>
      <w:tr w:rsidR="00DD179E" w:rsidRPr="001B21FE" w14:paraId="1F826F68" w14:textId="77777777" w:rsidTr="00F90455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D7F68E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R – repeated HWI session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E7D40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runt et al. (A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BEB11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99CAC4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A8AE3D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D54394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3252D4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44705B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3B2054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</w:tr>
      <w:tr w:rsidR="00DD179E" w:rsidRPr="001B21FE" w14:paraId="2B8646F4" w14:textId="77777777" w:rsidTr="00F90455">
        <w:tc>
          <w:tcPr>
            <w:tcW w:w="1134" w:type="dxa"/>
            <w:vMerge/>
          </w:tcPr>
          <w:p w14:paraId="69F8BC1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06550AB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runt et al. (B)</w:t>
            </w:r>
          </w:p>
        </w:tc>
        <w:tc>
          <w:tcPr>
            <w:tcW w:w="709" w:type="dxa"/>
          </w:tcPr>
          <w:p w14:paraId="0787C23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883" w:type="dxa"/>
          </w:tcPr>
          <w:p w14:paraId="7E32FF1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994" w:type="dxa"/>
          </w:tcPr>
          <w:p w14:paraId="056FFA6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</w:t>
            </w:r>
          </w:p>
        </w:tc>
        <w:tc>
          <w:tcPr>
            <w:tcW w:w="1094" w:type="dxa"/>
          </w:tcPr>
          <w:p w14:paraId="33E6295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</w:tcPr>
          <w:p w14:paraId="1FCCEC5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</w:tcPr>
          <w:p w14:paraId="1393712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1009" w:type="dxa"/>
          </w:tcPr>
          <w:p w14:paraId="1A683A0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</w:tr>
      <w:tr w:rsidR="00DD179E" w:rsidRPr="001B21FE" w14:paraId="0A632566" w14:textId="77777777" w:rsidTr="00F90455">
        <w:tc>
          <w:tcPr>
            <w:tcW w:w="1134" w:type="dxa"/>
            <w:vMerge/>
          </w:tcPr>
          <w:p w14:paraId="595CCB8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57F86EB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ui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70BCC55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883" w:type="dxa"/>
          </w:tcPr>
          <w:p w14:paraId="14EC5AE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994" w:type="dxa"/>
          </w:tcPr>
          <w:p w14:paraId="4A68FD5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</w:t>
            </w:r>
          </w:p>
        </w:tc>
        <w:tc>
          <w:tcPr>
            <w:tcW w:w="1094" w:type="dxa"/>
          </w:tcPr>
          <w:p w14:paraId="38CC5BE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</w:tcPr>
          <w:p w14:paraId="12EFAB6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</w:tcPr>
          <w:p w14:paraId="0F90590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0</w:t>
            </w:r>
          </w:p>
        </w:tc>
        <w:tc>
          <w:tcPr>
            <w:tcW w:w="1009" w:type="dxa"/>
          </w:tcPr>
          <w:p w14:paraId="2FB33E2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</w:tr>
      <w:tr w:rsidR="00DD179E" w:rsidRPr="001B21FE" w14:paraId="3BD75BAD" w14:textId="77777777" w:rsidTr="00F90455">
        <w:trPr>
          <w:trHeight w:val="368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189E706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114A072B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ampbell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  <w:p w14:paraId="6001AC8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3B4386F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3</w:t>
            </w:r>
          </w:p>
          <w:p w14:paraId="289D6AC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3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3A152A5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</w:t>
            </w:r>
          </w:p>
          <w:p w14:paraId="5906C06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5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730FCCA3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  <w:p w14:paraId="402A834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39FAEA3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  <w:p w14:paraId="69F865B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79633BF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  <w:p w14:paraId="6EFFDFF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69412A4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</w:t>
            </w:r>
          </w:p>
          <w:p w14:paraId="03FED9C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8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62F4884B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  <w:p w14:paraId="5A1D948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</w:tr>
      <w:tr w:rsidR="00DD179E" w:rsidRPr="001B21FE" w14:paraId="45A86CC0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4FE4DFE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SBP – single HWI session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1A6D810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ansfield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5FB853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3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4D31839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9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7F92FD9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3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4516943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1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0E40FB9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2.4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6E00A22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4.8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2958906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.2</w:t>
            </w:r>
          </w:p>
        </w:tc>
      </w:tr>
      <w:tr w:rsidR="00DD179E" w:rsidRPr="001B21FE" w14:paraId="304F4743" w14:textId="77777777" w:rsidTr="00F90455">
        <w:tc>
          <w:tcPr>
            <w:tcW w:w="1134" w:type="dxa"/>
            <w:vMerge/>
          </w:tcPr>
          <w:p w14:paraId="6960D77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4336E8A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aley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2C87B17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3</w:t>
            </w:r>
          </w:p>
        </w:tc>
        <w:tc>
          <w:tcPr>
            <w:tcW w:w="883" w:type="dxa"/>
          </w:tcPr>
          <w:p w14:paraId="6CAF426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2.2</w:t>
            </w:r>
          </w:p>
        </w:tc>
        <w:tc>
          <w:tcPr>
            <w:tcW w:w="994" w:type="dxa"/>
          </w:tcPr>
          <w:p w14:paraId="1A9310A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6</w:t>
            </w:r>
          </w:p>
        </w:tc>
        <w:tc>
          <w:tcPr>
            <w:tcW w:w="1094" w:type="dxa"/>
          </w:tcPr>
          <w:p w14:paraId="16F3C3F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1094" w:type="dxa"/>
          </w:tcPr>
          <w:p w14:paraId="20B0E18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2.0</w:t>
            </w:r>
          </w:p>
        </w:tc>
        <w:tc>
          <w:tcPr>
            <w:tcW w:w="874" w:type="dxa"/>
          </w:tcPr>
          <w:p w14:paraId="3CC7A30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2.7</w:t>
            </w:r>
          </w:p>
        </w:tc>
        <w:tc>
          <w:tcPr>
            <w:tcW w:w="1009" w:type="dxa"/>
          </w:tcPr>
          <w:p w14:paraId="51C5E78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8.2</w:t>
            </w:r>
          </w:p>
        </w:tc>
      </w:tr>
      <w:tr w:rsidR="00DD179E" w:rsidRPr="001B21FE" w14:paraId="165DC266" w14:textId="77777777" w:rsidTr="00F90455">
        <w:tc>
          <w:tcPr>
            <w:tcW w:w="1134" w:type="dxa"/>
            <w:vMerge/>
          </w:tcPr>
          <w:p w14:paraId="6C6D916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42711CB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Treigyte</w:t>
            </w:r>
            <w:proofErr w:type="spellEnd"/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0867D77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6</w:t>
            </w:r>
          </w:p>
        </w:tc>
        <w:tc>
          <w:tcPr>
            <w:tcW w:w="883" w:type="dxa"/>
          </w:tcPr>
          <w:p w14:paraId="12C216E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1</w:t>
            </w:r>
          </w:p>
        </w:tc>
        <w:tc>
          <w:tcPr>
            <w:tcW w:w="994" w:type="dxa"/>
          </w:tcPr>
          <w:p w14:paraId="3AF441A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9</w:t>
            </w:r>
          </w:p>
        </w:tc>
        <w:tc>
          <w:tcPr>
            <w:tcW w:w="1094" w:type="dxa"/>
          </w:tcPr>
          <w:p w14:paraId="478778F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94" w:type="dxa"/>
          </w:tcPr>
          <w:p w14:paraId="33375DC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1.6</w:t>
            </w:r>
          </w:p>
        </w:tc>
        <w:tc>
          <w:tcPr>
            <w:tcW w:w="874" w:type="dxa"/>
          </w:tcPr>
          <w:p w14:paraId="6E15D69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7</w:t>
            </w:r>
          </w:p>
        </w:tc>
        <w:tc>
          <w:tcPr>
            <w:tcW w:w="1009" w:type="dxa"/>
          </w:tcPr>
          <w:p w14:paraId="56D722C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6</w:t>
            </w:r>
          </w:p>
        </w:tc>
      </w:tr>
      <w:tr w:rsidR="00DD179E" w:rsidRPr="001B21FE" w14:paraId="4DE3C73B" w14:textId="77777777" w:rsidTr="00F90455">
        <w:tc>
          <w:tcPr>
            <w:tcW w:w="1134" w:type="dxa"/>
            <w:vMerge/>
          </w:tcPr>
          <w:p w14:paraId="25F78CF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24E68A6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u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(1)</w:t>
            </w:r>
          </w:p>
        </w:tc>
        <w:tc>
          <w:tcPr>
            <w:tcW w:w="709" w:type="dxa"/>
          </w:tcPr>
          <w:p w14:paraId="3B58B2F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4</w:t>
            </w:r>
          </w:p>
        </w:tc>
        <w:tc>
          <w:tcPr>
            <w:tcW w:w="883" w:type="dxa"/>
          </w:tcPr>
          <w:p w14:paraId="54D678E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1.4</w:t>
            </w:r>
          </w:p>
        </w:tc>
        <w:tc>
          <w:tcPr>
            <w:tcW w:w="994" w:type="dxa"/>
          </w:tcPr>
          <w:p w14:paraId="42E8570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6</w:t>
            </w:r>
          </w:p>
        </w:tc>
        <w:tc>
          <w:tcPr>
            <w:tcW w:w="1094" w:type="dxa"/>
          </w:tcPr>
          <w:p w14:paraId="6660B5E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94" w:type="dxa"/>
          </w:tcPr>
          <w:p w14:paraId="273089B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0.9</w:t>
            </w:r>
          </w:p>
        </w:tc>
        <w:tc>
          <w:tcPr>
            <w:tcW w:w="874" w:type="dxa"/>
          </w:tcPr>
          <w:p w14:paraId="0C1FD69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4.2</w:t>
            </w:r>
          </w:p>
        </w:tc>
        <w:tc>
          <w:tcPr>
            <w:tcW w:w="1009" w:type="dxa"/>
          </w:tcPr>
          <w:p w14:paraId="3C77758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3.4</w:t>
            </w:r>
          </w:p>
        </w:tc>
      </w:tr>
      <w:tr w:rsidR="00DD179E" w:rsidRPr="001B21FE" w14:paraId="341269F8" w14:textId="77777777" w:rsidTr="00F90455">
        <w:trPr>
          <w:trHeight w:val="368"/>
        </w:trPr>
        <w:tc>
          <w:tcPr>
            <w:tcW w:w="1134" w:type="dxa"/>
            <w:vMerge/>
          </w:tcPr>
          <w:p w14:paraId="365EF57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vMerge w:val="restart"/>
          </w:tcPr>
          <w:p w14:paraId="73FB46D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ellini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  <w:p w14:paraId="09DAA9C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u et al. (2)</w:t>
            </w:r>
          </w:p>
          <w:p w14:paraId="24B056A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</w:tcPr>
          <w:p w14:paraId="1BF99F0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2</w:t>
            </w:r>
          </w:p>
          <w:p w14:paraId="5255F51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883" w:type="dxa"/>
          </w:tcPr>
          <w:p w14:paraId="46A8DD6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5</w:t>
            </w:r>
          </w:p>
          <w:p w14:paraId="5743AFE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0</w:t>
            </w:r>
          </w:p>
        </w:tc>
        <w:tc>
          <w:tcPr>
            <w:tcW w:w="994" w:type="dxa"/>
          </w:tcPr>
          <w:p w14:paraId="5ABF52A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9</w:t>
            </w:r>
          </w:p>
          <w:p w14:paraId="78D2E3E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6</w:t>
            </w:r>
          </w:p>
        </w:tc>
        <w:tc>
          <w:tcPr>
            <w:tcW w:w="1094" w:type="dxa"/>
          </w:tcPr>
          <w:p w14:paraId="4D7DEBD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1</w:t>
            </w:r>
          </w:p>
          <w:p w14:paraId="72CD3F3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82</w:t>
            </w:r>
          </w:p>
        </w:tc>
        <w:tc>
          <w:tcPr>
            <w:tcW w:w="1094" w:type="dxa"/>
          </w:tcPr>
          <w:p w14:paraId="46FE1B7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6.4</w:t>
            </w:r>
          </w:p>
          <w:p w14:paraId="1D703DA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1.4</w:t>
            </w:r>
          </w:p>
        </w:tc>
        <w:tc>
          <w:tcPr>
            <w:tcW w:w="874" w:type="dxa"/>
          </w:tcPr>
          <w:p w14:paraId="75F9396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9</w:t>
            </w:r>
          </w:p>
          <w:p w14:paraId="751D190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1.9</w:t>
            </w:r>
          </w:p>
        </w:tc>
        <w:tc>
          <w:tcPr>
            <w:tcW w:w="1009" w:type="dxa"/>
          </w:tcPr>
          <w:p w14:paraId="785653A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3.3</w:t>
            </w:r>
          </w:p>
          <w:p w14:paraId="22D3D80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2.5</w:t>
            </w:r>
          </w:p>
        </w:tc>
      </w:tr>
      <w:tr w:rsidR="00DD179E" w:rsidRPr="001B21FE" w14:paraId="3313E500" w14:textId="77777777" w:rsidTr="00F90455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1780D2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59CBA7A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AAAE1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8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26E5850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8.7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E2DC4EC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3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CE867F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78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AE9BE49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7.6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4435AF8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8.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5A9C23BD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0.5</w:t>
            </w:r>
          </w:p>
        </w:tc>
      </w:tr>
      <w:tr w:rsidR="00DD179E" w:rsidRPr="001B21FE" w14:paraId="54C10E75" w14:textId="77777777" w:rsidTr="00F90455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D44F49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SBP – repeated HWI session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67F22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ampbell et al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C2F12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8AA5D9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AD4CCA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3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0BB42D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AFFD95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442CBE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19463B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7</w:t>
            </w:r>
          </w:p>
        </w:tc>
      </w:tr>
      <w:tr w:rsidR="00DD179E" w:rsidRPr="001B21FE" w14:paraId="1F9CE081" w14:textId="77777777" w:rsidTr="00F90455">
        <w:tc>
          <w:tcPr>
            <w:tcW w:w="1134" w:type="dxa"/>
            <w:vMerge/>
          </w:tcPr>
          <w:p w14:paraId="0D548F3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0006523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ui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0D8C2AA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2</w:t>
            </w:r>
          </w:p>
        </w:tc>
        <w:tc>
          <w:tcPr>
            <w:tcW w:w="883" w:type="dxa"/>
          </w:tcPr>
          <w:p w14:paraId="554BE32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5.5</w:t>
            </w:r>
          </w:p>
        </w:tc>
        <w:tc>
          <w:tcPr>
            <w:tcW w:w="994" w:type="dxa"/>
          </w:tcPr>
          <w:p w14:paraId="5B569BB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6</w:t>
            </w:r>
          </w:p>
        </w:tc>
        <w:tc>
          <w:tcPr>
            <w:tcW w:w="1094" w:type="dxa"/>
          </w:tcPr>
          <w:p w14:paraId="24A1955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</w:tcPr>
          <w:p w14:paraId="65EB628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</w:tcPr>
          <w:p w14:paraId="1230B8A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2</w:t>
            </w:r>
          </w:p>
        </w:tc>
        <w:tc>
          <w:tcPr>
            <w:tcW w:w="1009" w:type="dxa"/>
          </w:tcPr>
          <w:p w14:paraId="7228BB0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7</w:t>
            </w:r>
          </w:p>
        </w:tc>
      </w:tr>
      <w:tr w:rsidR="00DD179E" w:rsidRPr="001B21FE" w14:paraId="606D1114" w14:textId="77777777" w:rsidTr="00F90455">
        <w:tc>
          <w:tcPr>
            <w:tcW w:w="1134" w:type="dxa"/>
            <w:vMerge/>
          </w:tcPr>
          <w:p w14:paraId="605D753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7C670D0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runt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(B)</w:t>
            </w:r>
          </w:p>
        </w:tc>
        <w:tc>
          <w:tcPr>
            <w:tcW w:w="709" w:type="dxa"/>
          </w:tcPr>
          <w:p w14:paraId="186BD96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4</w:t>
            </w:r>
          </w:p>
        </w:tc>
        <w:tc>
          <w:tcPr>
            <w:tcW w:w="883" w:type="dxa"/>
          </w:tcPr>
          <w:p w14:paraId="7C7F203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4</w:t>
            </w:r>
          </w:p>
        </w:tc>
        <w:tc>
          <w:tcPr>
            <w:tcW w:w="994" w:type="dxa"/>
          </w:tcPr>
          <w:p w14:paraId="3405121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2</w:t>
            </w:r>
          </w:p>
        </w:tc>
        <w:tc>
          <w:tcPr>
            <w:tcW w:w="1094" w:type="dxa"/>
          </w:tcPr>
          <w:p w14:paraId="4192CF5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</w:tcPr>
          <w:p w14:paraId="3829538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</w:tcPr>
          <w:p w14:paraId="24759BB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1</w:t>
            </w:r>
          </w:p>
        </w:tc>
        <w:tc>
          <w:tcPr>
            <w:tcW w:w="1009" w:type="dxa"/>
          </w:tcPr>
          <w:p w14:paraId="4EE2734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9</w:t>
            </w:r>
          </w:p>
        </w:tc>
      </w:tr>
      <w:tr w:rsidR="00DD179E" w:rsidRPr="001B21FE" w14:paraId="55CB030E" w14:textId="77777777" w:rsidTr="00F90455">
        <w:tc>
          <w:tcPr>
            <w:tcW w:w="1134" w:type="dxa"/>
            <w:tcBorders>
              <w:bottom w:val="single" w:sz="6" w:space="0" w:color="auto"/>
            </w:tcBorders>
          </w:tcPr>
          <w:p w14:paraId="5335258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38EC754B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625C9742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3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1523B71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1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1633A75A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6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56A7F1C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0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03F4119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4554096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6.4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43F980B2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9</w:t>
            </w:r>
          </w:p>
        </w:tc>
      </w:tr>
      <w:tr w:rsidR="00DD179E" w:rsidRPr="001B21FE" w14:paraId="14D9AD60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68411A7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DBP – single HWI session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4A1DE3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aley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0D5BAC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8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526BD20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0D65B0D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.7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113CD39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2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658EDC6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4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34AAB90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8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148A332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9</w:t>
            </w:r>
          </w:p>
        </w:tc>
      </w:tr>
      <w:tr w:rsidR="00DD179E" w:rsidRPr="001B21FE" w14:paraId="0517DB7B" w14:textId="77777777" w:rsidTr="00F90455">
        <w:tc>
          <w:tcPr>
            <w:tcW w:w="1134" w:type="dxa"/>
            <w:vMerge/>
          </w:tcPr>
          <w:p w14:paraId="7DDCEA8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1F1F29A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098D73B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7</w:t>
            </w:r>
          </w:p>
        </w:tc>
        <w:tc>
          <w:tcPr>
            <w:tcW w:w="883" w:type="dxa"/>
          </w:tcPr>
          <w:p w14:paraId="129BEB2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5</w:t>
            </w:r>
          </w:p>
        </w:tc>
        <w:tc>
          <w:tcPr>
            <w:tcW w:w="994" w:type="dxa"/>
          </w:tcPr>
          <w:p w14:paraId="0297E95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8</w:t>
            </w:r>
          </w:p>
        </w:tc>
        <w:tc>
          <w:tcPr>
            <w:tcW w:w="1094" w:type="dxa"/>
          </w:tcPr>
          <w:p w14:paraId="18DF89B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0</w:t>
            </w:r>
          </w:p>
        </w:tc>
        <w:tc>
          <w:tcPr>
            <w:tcW w:w="1094" w:type="dxa"/>
          </w:tcPr>
          <w:p w14:paraId="52B32CE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8</w:t>
            </w:r>
          </w:p>
        </w:tc>
        <w:tc>
          <w:tcPr>
            <w:tcW w:w="874" w:type="dxa"/>
          </w:tcPr>
          <w:p w14:paraId="3ECDF78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1009" w:type="dxa"/>
          </w:tcPr>
          <w:p w14:paraId="7E9DC19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7</w:t>
            </w:r>
          </w:p>
        </w:tc>
      </w:tr>
      <w:tr w:rsidR="00DD179E" w:rsidRPr="001B21FE" w14:paraId="2D893FD1" w14:textId="77777777" w:rsidTr="00F90455">
        <w:tc>
          <w:tcPr>
            <w:tcW w:w="1134" w:type="dxa"/>
            <w:vMerge/>
          </w:tcPr>
          <w:p w14:paraId="7F4B9E4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1303E42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Mansfield 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et al.</w:t>
            </w:r>
          </w:p>
        </w:tc>
        <w:tc>
          <w:tcPr>
            <w:tcW w:w="709" w:type="dxa"/>
          </w:tcPr>
          <w:p w14:paraId="1754AEC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7</w:t>
            </w:r>
          </w:p>
        </w:tc>
        <w:tc>
          <w:tcPr>
            <w:tcW w:w="883" w:type="dxa"/>
          </w:tcPr>
          <w:p w14:paraId="26C1860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2</w:t>
            </w:r>
          </w:p>
        </w:tc>
        <w:tc>
          <w:tcPr>
            <w:tcW w:w="994" w:type="dxa"/>
          </w:tcPr>
          <w:p w14:paraId="694042F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.2</w:t>
            </w:r>
          </w:p>
        </w:tc>
        <w:tc>
          <w:tcPr>
            <w:tcW w:w="1094" w:type="dxa"/>
          </w:tcPr>
          <w:p w14:paraId="6155D7F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0</w:t>
            </w:r>
          </w:p>
        </w:tc>
        <w:tc>
          <w:tcPr>
            <w:tcW w:w="1094" w:type="dxa"/>
          </w:tcPr>
          <w:p w14:paraId="354A2D1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3</w:t>
            </w:r>
          </w:p>
        </w:tc>
        <w:tc>
          <w:tcPr>
            <w:tcW w:w="874" w:type="dxa"/>
          </w:tcPr>
          <w:p w14:paraId="79AFA9F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2.1</w:t>
            </w:r>
          </w:p>
        </w:tc>
        <w:tc>
          <w:tcPr>
            <w:tcW w:w="1009" w:type="dxa"/>
          </w:tcPr>
          <w:p w14:paraId="6318127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7</w:t>
            </w:r>
          </w:p>
        </w:tc>
      </w:tr>
      <w:tr w:rsidR="00DD179E" w:rsidRPr="001B21FE" w14:paraId="1C3B56C2" w14:textId="77777777" w:rsidTr="00F90455">
        <w:tc>
          <w:tcPr>
            <w:tcW w:w="1134" w:type="dxa"/>
            <w:vMerge/>
          </w:tcPr>
          <w:p w14:paraId="0561ED9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18E3E02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u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(1)</w:t>
            </w:r>
          </w:p>
        </w:tc>
        <w:tc>
          <w:tcPr>
            <w:tcW w:w="709" w:type="dxa"/>
          </w:tcPr>
          <w:p w14:paraId="791B9B3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3</w:t>
            </w:r>
          </w:p>
        </w:tc>
        <w:tc>
          <w:tcPr>
            <w:tcW w:w="883" w:type="dxa"/>
          </w:tcPr>
          <w:p w14:paraId="331DDB9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0.5</w:t>
            </w:r>
          </w:p>
        </w:tc>
        <w:tc>
          <w:tcPr>
            <w:tcW w:w="994" w:type="dxa"/>
          </w:tcPr>
          <w:p w14:paraId="1B7E885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2</w:t>
            </w:r>
          </w:p>
        </w:tc>
        <w:tc>
          <w:tcPr>
            <w:tcW w:w="1094" w:type="dxa"/>
          </w:tcPr>
          <w:p w14:paraId="6040A8C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2</w:t>
            </w:r>
          </w:p>
        </w:tc>
        <w:tc>
          <w:tcPr>
            <w:tcW w:w="1094" w:type="dxa"/>
          </w:tcPr>
          <w:p w14:paraId="2B979ED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6</w:t>
            </w:r>
          </w:p>
        </w:tc>
        <w:tc>
          <w:tcPr>
            <w:tcW w:w="874" w:type="dxa"/>
          </w:tcPr>
          <w:p w14:paraId="72B5F2C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3.6</w:t>
            </w:r>
          </w:p>
        </w:tc>
        <w:tc>
          <w:tcPr>
            <w:tcW w:w="1009" w:type="dxa"/>
          </w:tcPr>
          <w:p w14:paraId="492E9C9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9</w:t>
            </w:r>
          </w:p>
        </w:tc>
      </w:tr>
      <w:tr w:rsidR="00DD179E" w:rsidRPr="001B21FE" w14:paraId="5256D318" w14:textId="77777777" w:rsidTr="00F90455">
        <w:trPr>
          <w:trHeight w:val="368"/>
        </w:trPr>
        <w:tc>
          <w:tcPr>
            <w:tcW w:w="1134" w:type="dxa"/>
            <w:vMerge/>
          </w:tcPr>
          <w:p w14:paraId="2B7BFF8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vMerge w:val="restart"/>
          </w:tcPr>
          <w:p w14:paraId="4F06E0F1" w14:textId="739493B4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u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et al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)</w:t>
            </w:r>
          </w:p>
          <w:p w14:paraId="55F063E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Treigyte</w:t>
            </w:r>
            <w:proofErr w:type="spellEnd"/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  <w:p w14:paraId="0235736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ellini et al.</w:t>
            </w:r>
          </w:p>
        </w:tc>
        <w:tc>
          <w:tcPr>
            <w:tcW w:w="709" w:type="dxa"/>
          </w:tcPr>
          <w:p w14:paraId="5799122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2</w:t>
            </w:r>
          </w:p>
          <w:p w14:paraId="2659626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5.2</w:t>
            </w:r>
          </w:p>
        </w:tc>
        <w:tc>
          <w:tcPr>
            <w:tcW w:w="883" w:type="dxa"/>
          </w:tcPr>
          <w:p w14:paraId="4E2178F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9.9</w:t>
            </w:r>
          </w:p>
          <w:p w14:paraId="752A6A4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9.7</w:t>
            </w:r>
          </w:p>
        </w:tc>
        <w:tc>
          <w:tcPr>
            <w:tcW w:w="994" w:type="dxa"/>
          </w:tcPr>
          <w:p w14:paraId="773B273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5</w:t>
            </w:r>
          </w:p>
          <w:p w14:paraId="335D311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8</w:t>
            </w:r>
          </w:p>
        </w:tc>
        <w:tc>
          <w:tcPr>
            <w:tcW w:w="1094" w:type="dxa"/>
          </w:tcPr>
          <w:p w14:paraId="193128C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2</w:t>
            </w:r>
          </w:p>
          <w:p w14:paraId="0DF649F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62</w:t>
            </w:r>
          </w:p>
        </w:tc>
        <w:tc>
          <w:tcPr>
            <w:tcW w:w="1094" w:type="dxa"/>
          </w:tcPr>
          <w:p w14:paraId="3C7F486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8</w:t>
            </w:r>
          </w:p>
          <w:p w14:paraId="7A08F3C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7</w:t>
            </w:r>
          </w:p>
        </w:tc>
        <w:tc>
          <w:tcPr>
            <w:tcW w:w="874" w:type="dxa"/>
          </w:tcPr>
          <w:p w14:paraId="447BFB4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2.4</w:t>
            </w:r>
          </w:p>
          <w:p w14:paraId="63635CE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1.8</w:t>
            </w:r>
          </w:p>
        </w:tc>
        <w:tc>
          <w:tcPr>
            <w:tcW w:w="1009" w:type="dxa"/>
          </w:tcPr>
          <w:p w14:paraId="75F01E2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0</w:t>
            </w:r>
          </w:p>
          <w:p w14:paraId="17C0966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3</w:t>
            </w:r>
          </w:p>
        </w:tc>
      </w:tr>
      <w:tr w:rsidR="00DD179E" w:rsidRPr="001B21FE" w14:paraId="303F99E1" w14:textId="77777777" w:rsidTr="00F90455"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67ED2C3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</w:tcPr>
          <w:p w14:paraId="10C6146C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1A0A2FE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4.4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13DD75E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6.8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3200305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.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4C4AB61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0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69389DAB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3C0598F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6.8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3DCB030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.0</w:t>
            </w:r>
          </w:p>
        </w:tc>
      </w:tr>
      <w:tr w:rsidR="00DD179E" w:rsidRPr="001B21FE" w14:paraId="177A349E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12FF160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DBP – repeated HWI sessions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EFC8A0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ui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1947B13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.5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6E675FA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1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0ECE6CF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1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203799D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1015EA4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33CA8F5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9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7CE9269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9</w:t>
            </w:r>
          </w:p>
        </w:tc>
      </w:tr>
      <w:tr w:rsidR="00DD179E" w:rsidRPr="001B21FE" w14:paraId="1296B0C0" w14:textId="77777777" w:rsidTr="00F90455">
        <w:tc>
          <w:tcPr>
            <w:tcW w:w="1134" w:type="dxa"/>
            <w:vMerge/>
          </w:tcPr>
          <w:p w14:paraId="4641491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519D0FC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ampbell et al.</w:t>
            </w:r>
          </w:p>
        </w:tc>
        <w:tc>
          <w:tcPr>
            <w:tcW w:w="709" w:type="dxa"/>
          </w:tcPr>
          <w:p w14:paraId="11742AA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0</w:t>
            </w:r>
          </w:p>
        </w:tc>
        <w:tc>
          <w:tcPr>
            <w:tcW w:w="883" w:type="dxa"/>
          </w:tcPr>
          <w:p w14:paraId="30941F5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2</w:t>
            </w:r>
          </w:p>
        </w:tc>
        <w:tc>
          <w:tcPr>
            <w:tcW w:w="994" w:type="dxa"/>
          </w:tcPr>
          <w:p w14:paraId="3D82C63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1094" w:type="dxa"/>
          </w:tcPr>
          <w:p w14:paraId="5CFBDB2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</w:tcPr>
          <w:p w14:paraId="4512CAC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</w:tcPr>
          <w:p w14:paraId="7CF9C77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4</w:t>
            </w:r>
          </w:p>
        </w:tc>
        <w:tc>
          <w:tcPr>
            <w:tcW w:w="1009" w:type="dxa"/>
          </w:tcPr>
          <w:p w14:paraId="156659F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4</w:t>
            </w:r>
          </w:p>
        </w:tc>
      </w:tr>
      <w:tr w:rsidR="00DD179E" w:rsidRPr="001B21FE" w14:paraId="50B41D10" w14:textId="77777777" w:rsidTr="00F90455">
        <w:tc>
          <w:tcPr>
            <w:tcW w:w="1134" w:type="dxa"/>
            <w:vMerge/>
          </w:tcPr>
          <w:p w14:paraId="3A0782E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4D369B6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runt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(B)</w:t>
            </w:r>
          </w:p>
        </w:tc>
        <w:tc>
          <w:tcPr>
            <w:tcW w:w="709" w:type="dxa"/>
          </w:tcPr>
          <w:p w14:paraId="42F3DDE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5</w:t>
            </w:r>
          </w:p>
        </w:tc>
        <w:tc>
          <w:tcPr>
            <w:tcW w:w="883" w:type="dxa"/>
          </w:tcPr>
          <w:p w14:paraId="20950F4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.5</w:t>
            </w:r>
          </w:p>
        </w:tc>
        <w:tc>
          <w:tcPr>
            <w:tcW w:w="994" w:type="dxa"/>
          </w:tcPr>
          <w:p w14:paraId="11781C9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5</w:t>
            </w:r>
          </w:p>
        </w:tc>
        <w:tc>
          <w:tcPr>
            <w:tcW w:w="1094" w:type="dxa"/>
          </w:tcPr>
          <w:p w14:paraId="47EE9C9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</w:tcPr>
          <w:p w14:paraId="27FAE3E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</w:tcPr>
          <w:p w14:paraId="5F0565C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9</w:t>
            </w:r>
          </w:p>
        </w:tc>
        <w:tc>
          <w:tcPr>
            <w:tcW w:w="1009" w:type="dxa"/>
          </w:tcPr>
          <w:p w14:paraId="6D1EC68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</w:t>
            </w:r>
          </w:p>
        </w:tc>
      </w:tr>
      <w:tr w:rsidR="00DD179E" w:rsidRPr="001B21FE" w14:paraId="7AA9456B" w14:textId="77777777" w:rsidTr="00F90455">
        <w:tc>
          <w:tcPr>
            <w:tcW w:w="1134" w:type="dxa"/>
            <w:tcBorders>
              <w:bottom w:val="single" w:sz="6" w:space="0" w:color="auto"/>
            </w:tcBorders>
          </w:tcPr>
          <w:p w14:paraId="28CBC2C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2BFD4A6E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2F1D1F8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.1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0B4F2F0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6.0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77CCB141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8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02B8F8E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0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0D31C48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494C7C1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8.3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1641F038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.1</w:t>
            </w:r>
          </w:p>
        </w:tc>
      </w:tr>
      <w:tr w:rsidR="00DD179E" w:rsidRPr="001B21FE" w14:paraId="683CC15E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4AD9191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AP – single HWI session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5A4BE6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1C296BF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4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7C1F571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6.7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595DEDD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0379558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0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60D3C7E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37A8E64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5.4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6596E0D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.4</w:t>
            </w:r>
          </w:p>
        </w:tc>
      </w:tr>
      <w:tr w:rsidR="00DD179E" w:rsidRPr="001B21FE" w14:paraId="31D53ACF" w14:textId="77777777" w:rsidTr="00F90455">
        <w:tc>
          <w:tcPr>
            <w:tcW w:w="1134" w:type="dxa"/>
            <w:vMerge/>
          </w:tcPr>
          <w:p w14:paraId="7DD3197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268621F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Engelland et al.</w:t>
            </w:r>
          </w:p>
        </w:tc>
        <w:tc>
          <w:tcPr>
            <w:tcW w:w="709" w:type="dxa"/>
          </w:tcPr>
          <w:p w14:paraId="02D29C5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5</w:t>
            </w:r>
          </w:p>
        </w:tc>
        <w:tc>
          <w:tcPr>
            <w:tcW w:w="883" w:type="dxa"/>
          </w:tcPr>
          <w:p w14:paraId="64C4564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6.3</w:t>
            </w:r>
          </w:p>
        </w:tc>
        <w:tc>
          <w:tcPr>
            <w:tcW w:w="994" w:type="dxa"/>
          </w:tcPr>
          <w:p w14:paraId="5B2E9CC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2</w:t>
            </w:r>
          </w:p>
        </w:tc>
        <w:tc>
          <w:tcPr>
            <w:tcW w:w="1094" w:type="dxa"/>
          </w:tcPr>
          <w:p w14:paraId="2640D3C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5</w:t>
            </w:r>
          </w:p>
        </w:tc>
        <w:tc>
          <w:tcPr>
            <w:tcW w:w="1094" w:type="dxa"/>
          </w:tcPr>
          <w:p w14:paraId="200A866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4</w:t>
            </w:r>
          </w:p>
        </w:tc>
        <w:tc>
          <w:tcPr>
            <w:tcW w:w="874" w:type="dxa"/>
          </w:tcPr>
          <w:p w14:paraId="4ED35EA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7.8</w:t>
            </w:r>
          </w:p>
        </w:tc>
        <w:tc>
          <w:tcPr>
            <w:tcW w:w="1009" w:type="dxa"/>
          </w:tcPr>
          <w:p w14:paraId="1DE33E2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7</w:t>
            </w:r>
          </w:p>
        </w:tc>
      </w:tr>
      <w:tr w:rsidR="00DD179E" w:rsidRPr="001B21FE" w14:paraId="2E62A609" w14:textId="77777777" w:rsidTr="00F90455">
        <w:trPr>
          <w:trHeight w:val="368"/>
        </w:trPr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5C3DF7B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5054B2C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iwa et al.</w:t>
            </w:r>
          </w:p>
          <w:p w14:paraId="5C5BFFF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ellini et al.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5078A2D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.4</w:t>
            </w:r>
          </w:p>
          <w:p w14:paraId="3F0BFDB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4.3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4A10B5E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5.5</w:t>
            </w:r>
          </w:p>
          <w:p w14:paraId="7E207FF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0.7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3FDA276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8</w:t>
            </w:r>
          </w:p>
          <w:p w14:paraId="2F25AFC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2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53D5ECB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7</w:t>
            </w:r>
          </w:p>
          <w:p w14:paraId="50E8016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0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6F899D3C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7</w:t>
            </w:r>
          </w:p>
          <w:p w14:paraId="0D61ED1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00D0C97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7.7</w:t>
            </w:r>
          </w:p>
          <w:p w14:paraId="64CECD9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2.6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6CB16255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0</w:t>
            </w:r>
          </w:p>
          <w:p w14:paraId="6C164BB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1</w:t>
            </w:r>
          </w:p>
        </w:tc>
      </w:tr>
      <w:tr w:rsidR="00DD179E" w:rsidRPr="001B21FE" w14:paraId="73D585A4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19886DE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MAP – repeated HWI sessions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1EE01F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ui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42CDB3D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.6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68796D3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5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15609C1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4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365123E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61DA3C7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0C4D7C6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9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13A9CAC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8</w:t>
            </w:r>
          </w:p>
        </w:tc>
      </w:tr>
      <w:tr w:rsidR="00DD179E" w:rsidRPr="001B21FE" w14:paraId="22E8CF61" w14:textId="77777777" w:rsidTr="00F90455">
        <w:tc>
          <w:tcPr>
            <w:tcW w:w="1134" w:type="dxa"/>
            <w:vMerge/>
          </w:tcPr>
          <w:p w14:paraId="6174D1B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599F7F4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ampbell et al.</w:t>
            </w:r>
          </w:p>
        </w:tc>
        <w:tc>
          <w:tcPr>
            <w:tcW w:w="709" w:type="dxa"/>
          </w:tcPr>
          <w:p w14:paraId="56E1A58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.4</w:t>
            </w:r>
          </w:p>
        </w:tc>
        <w:tc>
          <w:tcPr>
            <w:tcW w:w="883" w:type="dxa"/>
          </w:tcPr>
          <w:p w14:paraId="2998C9E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.6</w:t>
            </w:r>
          </w:p>
        </w:tc>
        <w:tc>
          <w:tcPr>
            <w:tcW w:w="994" w:type="dxa"/>
          </w:tcPr>
          <w:p w14:paraId="65862E7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7</w:t>
            </w:r>
          </w:p>
        </w:tc>
        <w:tc>
          <w:tcPr>
            <w:tcW w:w="1094" w:type="dxa"/>
          </w:tcPr>
          <w:p w14:paraId="67B1174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</w:tcPr>
          <w:p w14:paraId="0FD77B7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</w:tcPr>
          <w:p w14:paraId="58A7D77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1</w:t>
            </w:r>
          </w:p>
        </w:tc>
        <w:tc>
          <w:tcPr>
            <w:tcW w:w="1009" w:type="dxa"/>
          </w:tcPr>
          <w:p w14:paraId="3A03127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.2</w:t>
            </w:r>
          </w:p>
        </w:tc>
      </w:tr>
      <w:tr w:rsidR="00DD179E" w:rsidRPr="001B21FE" w14:paraId="091D1B6A" w14:textId="77777777" w:rsidTr="00F90455"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586875C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3A7B66A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runt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(B)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2B1EDFB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5A78C29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8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65CE48F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3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35D2F0D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786E6DA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3F70873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.8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5AFF243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.2</w:t>
            </w:r>
          </w:p>
        </w:tc>
      </w:tr>
      <w:tr w:rsidR="00DD179E" w:rsidRPr="001B21FE" w14:paraId="66AF5CBF" w14:textId="77777777" w:rsidTr="00F90455">
        <w:trPr>
          <w:trHeight w:val="368"/>
        </w:trPr>
        <w:tc>
          <w:tcPr>
            <w:tcW w:w="1134" w:type="dxa"/>
          </w:tcPr>
          <w:p w14:paraId="3CB1654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O – single HWI session</w:t>
            </w:r>
          </w:p>
        </w:tc>
        <w:tc>
          <w:tcPr>
            <w:tcW w:w="1418" w:type="dxa"/>
          </w:tcPr>
          <w:p w14:paraId="7C8768B3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  <w:p w14:paraId="71C88A4B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Engelland et al.</w:t>
            </w:r>
          </w:p>
        </w:tc>
        <w:tc>
          <w:tcPr>
            <w:tcW w:w="709" w:type="dxa"/>
          </w:tcPr>
          <w:p w14:paraId="356E556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7</w:t>
            </w:r>
          </w:p>
          <w:p w14:paraId="64CF61D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3</w:t>
            </w:r>
          </w:p>
        </w:tc>
        <w:tc>
          <w:tcPr>
            <w:tcW w:w="883" w:type="dxa"/>
          </w:tcPr>
          <w:p w14:paraId="02E9D7B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2</w:t>
            </w:r>
          </w:p>
          <w:p w14:paraId="60045F9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2</w:t>
            </w:r>
          </w:p>
        </w:tc>
        <w:tc>
          <w:tcPr>
            <w:tcW w:w="994" w:type="dxa"/>
          </w:tcPr>
          <w:p w14:paraId="22D31559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6</w:t>
            </w:r>
          </w:p>
          <w:p w14:paraId="16E6AF62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.4</w:t>
            </w:r>
          </w:p>
        </w:tc>
        <w:tc>
          <w:tcPr>
            <w:tcW w:w="1094" w:type="dxa"/>
          </w:tcPr>
          <w:p w14:paraId="2AE2F0F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  <w:p w14:paraId="5F43B7B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094" w:type="dxa"/>
          </w:tcPr>
          <w:p w14:paraId="43EC660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  <w:p w14:paraId="5F125C3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874" w:type="dxa"/>
          </w:tcPr>
          <w:p w14:paraId="5E680BE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  <w:p w14:paraId="589EAFE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009" w:type="dxa"/>
          </w:tcPr>
          <w:p w14:paraId="5ACE45B2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  <w:p w14:paraId="36549A47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</w:tr>
      <w:tr w:rsidR="00DD179E" w:rsidRPr="001B21FE" w14:paraId="5630113A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70860C1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FMD – single HWI session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618B909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423806B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6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7A677ED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.34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6F79D37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.5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2FB1B86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4FFCD26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312000E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0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33D0393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9.1</w:t>
            </w:r>
          </w:p>
        </w:tc>
      </w:tr>
      <w:tr w:rsidR="00DD179E" w:rsidRPr="001B21FE" w14:paraId="1CE0E1AE" w14:textId="77777777" w:rsidTr="00F90455">
        <w:tc>
          <w:tcPr>
            <w:tcW w:w="1134" w:type="dxa"/>
            <w:vMerge/>
          </w:tcPr>
          <w:p w14:paraId="0D11CFE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7F610DE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</w:tcPr>
          <w:p w14:paraId="496054D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7</w:t>
            </w:r>
          </w:p>
        </w:tc>
        <w:tc>
          <w:tcPr>
            <w:tcW w:w="883" w:type="dxa"/>
          </w:tcPr>
          <w:p w14:paraId="0FA31C1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8</w:t>
            </w:r>
          </w:p>
        </w:tc>
        <w:tc>
          <w:tcPr>
            <w:tcW w:w="994" w:type="dxa"/>
          </w:tcPr>
          <w:p w14:paraId="7F7A48D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2</w:t>
            </w:r>
          </w:p>
        </w:tc>
        <w:tc>
          <w:tcPr>
            <w:tcW w:w="1094" w:type="dxa"/>
          </w:tcPr>
          <w:p w14:paraId="114A5FA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</w:tcPr>
          <w:p w14:paraId="6D44CFB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</w:tcPr>
          <w:p w14:paraId="03E1092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.0</w:t>
            </w:r>
          </w:p>
        </w:tc>
        <w:tc>
          <w:tcPr>
            <w:tcW w:w="1009" w:type="dxa"/>
          </w:tcPr>
          <w:p w14:paraId="6B28F23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.4</w:t>
            </w:r>
          </w:p>
        </w:tc>
      </w:tr>
      <w:tr w:rsidR="00DD179E" w:rsidRPr="001B21FE" w14:paraId="21589C78" w14:textId="77777777" w:rsidTr="00F90455"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7A3E7E9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4A8B516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Engelland et al.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5DBEC1A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7A17BFF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7C2D401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6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6EFFF9C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6D1E689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42A02BB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.8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15BA263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7</w:t>
            </w:r>
          </w:p>
        </w:tc>
      </w:tr>
      <w:tr w:rsidR="00DD179E" w:rsidRPr="001B21FE" w14:paraId="28B3977E" w14:textId="77777777" w:rsidTr="00F90455">
        <w:trPr>
          <w:trHeight w:val="552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F775992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FMD – repeated HWI session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0B415C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runt et al. (B)</w:t>
            </w:r>
          </w:p>
          <w:p w14:paraId="17B5123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1887CEE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</w:p>
          <w:p w14:paraId="2D191E8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883" w:type="dxa"/>
            <w:tcBorders>
              <w:top w:val="single" w:sz="6" w:space="0" w:color="auto"/>
              <w:bottom w:val="single" w:sz="6" w:space="0" w:color="auto"/>
            </w:tcBorders>
          </w:tcPr>
          <w:p w14:paraId="37B47EB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</w:t>
            </w:r>
          </w:p>
          <w:p w14:paraId="226D082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994" w:type="dxa"/>
            <w:tcBorders>
              <w:top w:val="single" w:sz="6" w:space="0" w:color="auto"/>
              <w:bottom w:val="single" w:sz="6" w:space="0" w:color="auto"/>
            </w:tcBorders>
          </w:tcPr>
          <w:p w14:paraId="4BDDC89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</w:t>
            </w:r>
          </w:p>
          <w:p w14:paraId="1664D9D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094" w:type="dxa"/>
            <w:tcBorders>
              <w:top w:val="single" w:sz="6" w:space="0" w:color="auto"/>
              <w:bottom w:val="single" w:sz="6" w:space="0" w:color="auto"/>
            </w:tcBorders>
          </w:tcPr>
          <w:p w14:paraId="3606D60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  <w:p w14:paraId="3F4E26E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094" w:type="dxa"/>
            <w:tcBorders>
              <w:top w:val="single" w:sz="6" w:space="0" w:color="auto"/>
              <w:bottom w:val="single" w:sz="6" w:space="0" w:color="auto"/>
            </w:tcBorders>
          </w:tcPr>
          <w:p w14:paraId="343773F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  <w:p w14:paraId="4E69855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874" w:type="dxa"/>
            <w:tcBorders>
              <w:top w:val="single" w:sz="6" w:space="0" w:color="auto"/>
              <w:bottom w:val="single" w:sz="6" w:space="0" w:color="auto"/>
            </w:tcBorders>
          </w:tcPr>
          <w:p w14:paraId="412DC2B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  <w:p w14:paraId="1394758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009" w:type="dxa"/>
            <w:tcBorders>
              <w:top w:val="single" w:sz="6" w:space="0" w:color="auto"/>
              <w:bottom w:val="single" w:sz="6" w:space="0" w:color="auto"/>
            </w:tcBorders>
          </w:tcPr>
          <w:p w14:paraId="416C62C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  <w:p w14:paraId="761542E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</w:tr>
      <w:tr w:rsidR="00DD179E" w:rsidRPr="001B21FE" w14:paraId="3687515C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0CC78A0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SR – single HWI session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E06EC6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4AA9398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3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5910329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32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5D7219E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6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7D57C81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2BA333A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2F00804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6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4146070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9</w:t>
            </w:r>
          </w:p>
        </w:tc>
      </w:tr>
      <w:tr w:rsidR="00DD179E" w:rsidRPr="001B21FE" w14:paraId="6066F70E" w14:textId="77777777" w:rsidTr="00F90455">
        <w:tc>
          <w:tcPr>
            <w:tcW w:w="1134" w:type="dxa"/>
            <w:vMerge/>
          </w:tcPr>
          <w:p w14:paraId="0048FF6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0B7AE91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Engelland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</w:tcPr>
          <w:p w14:paraId="054DB71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3</w:t>
            </w:r>
          </w:p>
        </w:tc>
        <w:tc>
          <w:tcPr>
            <w:tcW w:w="883" w:type="dxa"/>
          </w:tcPr>
          <w:p w14:paraId="117575A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994" w:type="dxa"/>
          </w:tcPr>
          <w:p w14:paraId="622FCB8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</w:tcPr>
          <w:p w14:paraId="5EA106D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</w:tcPr>
          <w:p w14:paraId="629124E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</w:tcPr>
          <w:p w14:paraId="75426D5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1009" w:type="dxa"/>
          </w:tcPr>
          <w:p w14:paraId="106A7DC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</w:tr>
      <w:tr w:rsidR="00DD179E" w:rsidRPr="001B21FE" w14:paraId="69C8AA47" w14:textId="77777777" w:rsidTr="00F90455"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6920B8C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275DFC0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runt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(C)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5B9A0F1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404236A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4736A4B1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32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1658EAD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6C366AC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7EAB86B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59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155B473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63</w:t>
            </w:r>
          </w:p>
        </w:tc>
      </w:tr>
      <w:tr w:rsidR="00DD179E" w:rsidRPr="001B21FE" w14:paraId="5CB5AFA0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52394BB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PWV – single HWI session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7B19C6B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u et al. (1)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26E8B57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2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48867A8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.9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6A18A21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9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4E0FBDB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4CED585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4862D30D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7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1247849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4</w:t>
            </w:r>
          </w:p>
        </w:tc>
      </w:tr>
      <w:tr w:rsidR="00DD179E" w:rsidRPr="001B21FE" w14:paraId="0636E2B3" w14:textId="77777777" w:rsidTr="00F90455">
        <w:tc>
          <w:tcPr>
            <w:tcW w:w="1134" w:type="dxa"/>
            <w:vMerge/>
          </w:tcPr>
          <w:p w14:paraId="411F7E1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70361B70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u et al. (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709" w:type="dxa"/>
          </w:tcPr>
          <w:p w14:paraId="66C7900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2</w:t>
            </w:r>
          </w:p>
        </w:tc>
        <w:tc>
          <w:tcPr>
            <w:tcW w:w="883" w:type="dxa"/>
          </w:tcPr>
          <w:p w14:paraId="10ED053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4</w:t>
            </w:r>
          </w:p>
        </w:tc>
        <w:tc>
          <w:tcPr>
            <w:tcW w:w="994" w:type="dxa"/>
          </w:tcPr>
          <w:p w14:paraId="6FEE741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  <w:tc>
          <w:tcPr>
            <w:tcW w:w="1094" w:type="dxa"/>
          </w:tcPr>
          <w:p w14:paraId="29E9418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</w:tcPr>
          <w:p w14:paraId="74845692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</w:tcPr>
          <w:p w14:paraId="13FA208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.2</w:t>
            </w:r>
          </w:p>
        </w:tc>
        <w:tc>
          <w:tcPr>
            <w:tcW w:w="1009" w:type="dxa"/>
          </w:tcPr>
          <w:p w14:paraId="7DBE3CF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.8</w:t>
            </w:r>
          </w:p>
        </w:tc>
      </w:tr>
      <w:tr w:rsidR="00DD179E" w:rsidRPr="001B21FE" w14:paraId="321B6AE8" w14:textId="77777777" w:rsidTr="00F90455"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02A39B6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598DCF5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</w:t>
            </w: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et al.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3057AE9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1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2ED1EF56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5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46D7823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54AB7F3A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523CA89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7C1C7E7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2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6C2DBF93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1B21FE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.0</w:t>
            </w:r>
          </w:p>
        </w:tc>
      </w:tr>
      <w:tr w:rsidR="00DD179E" w:rsidRPr="001B21FE" w14:paraId="380ABFCD" w14:textId="77777777" w:rsidTr="00F90455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60E10D8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PWV – repeated HWI sessions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4D13702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Cheng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9381354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3</w:t>
            </w:r>
          </w:p>
        </w:tc>
        <w:tc>
          <w:tcPr>
            <w:tcW w:w="883" w:type="dxa"/>
            <w:tcBorders>
              <w:top w:val="single" w:sz="6" w:space="0" w:color="auto"/>
            </w:tcBorders>
          </w:tcPr>
          <w:p w14:paraId="574A61EB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1.1</w:t>
            </w: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5B9B5D7E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5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725EA4E7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33E934F8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14A1DC19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208561E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</w:tr>
      <w:tr w:rsidR="00DD179E" w:rsidRPr="001B21FE" w14:paraId="421FFC94" w14:textId="77777777" w:rsidTr="00F90455"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0F6CFB3C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62EEE584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Brunt et al. (B)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01E7E60E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2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3871462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-0.7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6C9E3B29" w14:textId="77777777" w:rsidR="00DD179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0D508CAF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094" w:type="dxa"/>
            <w:tcBorders>
              <w:bottom w:val="single" w:sz="6" w:space="0" w:color="auto"/>
            </w:tcBorders>
          </w:tcPr>
          <w:p w14:paraId="6631C18E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874" w:type="dxa"/>
            <w:tcBorders>
              <w:bottom w:val="single" w:sz="6" w:space="0" w:color="auto"/>
            </w:tcBorders>
          </w:tcPr>
          <w:p w14:paraId="1DDB5654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028BA405" w14:textId="77777777" w:rsidR="00DD179E" w:rsidRPr="001B21FE" w:rsidRDefault="00DD179E" w:rsidP="00F90455">
            <w:pP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NA</w:t>
            </w:r>
          </w:p>
        </w:tc>
      </w:tr>
      <w:bookmarkEnd w:id="0"/>
    </w:tbl>
    <w:p w14:paraId="60298C6A" w14:textId="77777777" w:rsidR="00DD179E" w:rsidRPr="00735483" w:rsidRDefault="00DD179E" w:rsidP="00DD179E">
      <w:pPr>
        <w:rPr>
          <w:kern w:val="2"/>
          <w14:ligatures w14:val="standardContextual"/>
        </w:rPr>
      </w:pPr>
    </w:p>
    <w:p w14:paraId="4E4CBEF1" w14:textId="77777777" w:rsidR="005448C8" w:rsidRDefault="005448C8"/>
    <w:sectPr w:rsidR="00544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79E"/>
    <w:rsid w:val="005448C8"/>
    <w:rsid w:val="006F3827"/>
    <w:rsid w:val="008B4929"/>
    <w:rsid w:val="00DD179E"/>
    <w:rsid w:val="00F1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FF684"/>
  <w15:chartTrackingRefBased/>
  <w15:docId w15:val="{2F50C2FD-6B4E-4B0F-AF35-924F9414A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9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7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7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7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7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7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7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7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7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1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7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1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79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1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79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1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7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1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Bittencourt Sotomaior</dc:creator>
  <cp:keywords/>
  <dc:description/>
  <cp:lastModifiedBy>Bruna Bittencourt Sotomaior</cp:lastModifiedBy>
  <cp:revision>1</cp:revision>
  <dcterms:created xsi:type="dcterms:W3CDTF">2025-07-03T06:13:00Z</dcterms:created>
  <dcterms:modified xsi:type="dcterms:W3CDTF">2025-07-03T06:14:00Z</dcterms:modified>
</cp:coreProperties>
</file>